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7C9" w:rsidRPr="009F0DE7" w:rsidRDefault="009807C9" w:rsidP="009807C9">
      <w:pPr>
        <w:spacing w:line="480" w:lineRule="auto"/>
        <w:ind w:rightChars="56" w:right="123"/>
        <w:rPr>
          <w:rFonts w:ascii="Times New Roman" w:hAnsi="Times New Roman"/>
          <w:sz w:val="24"/>
        </w:rPr>
      </w:pPr>
      <w:r w:rsidRPr="009F0DE7">
        <w:rPr>
          <w:rFonts w:ascii="Times New Roman" w:hAnsi="Times New Roman"/>
          <w:b/>
          <w:bCs/>
          <w:sz w:val="24"/>
        </w:rPr>
        <w:t>Additional file 1.</w:t>
      </w:r>
      <w:bookmarkStart w:id="0" w:name="_GoBack"/>
      <w:bookmarkEnd w:id="0"/>
    </w:p>
    <w:p w:rsidR="009807C9" w:rsidRPr="009F0DE7" w:rsidRDefault="009807C9" w:rsidP="009807C9">
      <w:pPr>
        <w:spacing w:line="480" w:lineRule="auto"/>
        <w:ind w:rightChars="56" w:right="123"/>
        <w:rPr>
          <w:rFonts w:ascii="Times New Roman" w:hAnsi="Times New Roman"/>
          <w:b/>
          <w:bCs/>
          <w:sz w:val="24"/>
        </w:rPr>
      </w:pPr>
      <w:r w:rsidRPr="009F0DE7">
        <w:rPr>
          <w:rFonts w:ascii="Times New Roman" w:hAnsi="Times New Roman"/>
          <w:b/>
          <w:bCs/>
          <w:sz w:val="24"/>
        </w:rPr>
        <w:t xml:space="preserve">Table S1. List of primer sequences used for </w:t>
      </w:r>
      <w:proofErr w:type="spellStart"/>
      <w:r w:rsidRPr="009F0DE7">
        <w:rPr>
          <w:rFonts w:ascii="Times New Roman" w:hAnsi="Times New Roman"/>
          <w:b/>
          <w:bCs/>
          <w:sz w:val="24"/>
        </w:rPr>
        <w:t>qPCR</w:t>
      </w:r>
      <w:proofErr w:type="spellEnd"/>
      <w:r w:rsidRPr="009F0DE7">
        <w:rPr>
          <w:rFonts w:ascii="Times New Roman" w:hAnsi="Times New Roman"/>
          <w:b/>
          <w:bCs/>
          <w:sz w:val="24"/>
        </w:rPr>
        <w:t>.</w:t>
      </w:r>
    </w:p>
    <w:tbl>
      <w:tblPr>
        <w:tblStyle w:val="PlainTable2"/>
        <w:tblW w:w="9020" w:type="dxa"/>
        <w:tblInd w:w="-176" w:type="dxa"/>
        <w:tblLook w:val="04A0" w:firstRow="1" w:lastRow="0" w:firstColumn="1" w:lastColumn="0" w:noHBand="0" w:noVBand="1"/>
      </w:tblPr>
      <w:tblGrid>
        <w:gridCol w:w="1128"/>
        <w:gridCol w:w="3926"/>
        <w:gridCol w:w="3966"/>
      </w:tblGrid>
      <w:tr w:rsidR="009F0DE7" w:rsidRPr="009F0DE7" w:rsidTr="00A55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rPr>
                <w:sz w:val="24"/>
              </w:rPr>
            </w:pPr>
            <w:r w:rsidRPr="009F0DE7">
              <w:rPr>
                <w:rFonts w:hint="eastAsia"/>
                <w:sz w:val="24"/>
              </w:rPr>
              <w:t>G</w:t>
            </w:r>
            <w:r w:rsidRPr="009F0DE7">
              <w:rPr>
                <w:sz w:val="24"/>
              </w:rPr>
              <w:t>ene</w:t>
            </w:r>
          </w:p>
        </w:tc>
        <w:tc>
          <w:tcPr>
            <w:tcW w:w="3921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rFonts w:hint="eastAsia"/>
                <w:sz w:val="24"/>
              </w:rPr>
              <w:t>F</w:t>
            </w:r>
            <w:r w:rsidRPr="009F0DE7">
              <w:rPr>
                <w:sz w:val="24"/>
              </w:rPr>
              <w:t>orward (5’- 3’)</w:t>
            </w:r>
          </w:p>
        </w:tc>
        <w:tc>
          <w:tcPr>
            <w:tcW w:w="3869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rFonts w:hint="eastAsia"/>
                <w:sz w:val="24"/>
              </w:rPr>
              <w:t>R</w:t>
            </w:r>
            <w:r w:rsidRPr="009F0DE7">
              <w:rPr>
                <w:sz w:val="24"/>
              </w:rPr>
              <w:t>everse (5’- 3’)</w:t>
            </w:r>
          </w:p>
        </w:tc>
      </w:tr>
      <w:tr w:rsidR="009F0DE7" w:rsidRPr="009F0DE7" w:rsidTr="00A55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rPr>
                <w:sz w:val="24"/>
              </w:rPr>
            </w:pPr>
            <w:r w:rsidRPr="009F0DE7">
              <w:rPr>
                <w:sz w:val="24"/>
              </w:rPr>
              <w:t>Col1a1</w:t>
            </w:r>
          </w:p>
        </w:tc>
        <w:tc>
          <w:tcPr>
            <w:tcW w:w="3921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GACGCCATCAAGGTCTACTGC</w:t>
            </w:r>
          </w:p>
        </w:tc>
        <w:tc>
          <w:tcPr>
            <w:tcW w:w="3869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GGAAGGTCAGCTGGATAGCG</w:t>
            </w:r>
          </w:p>
        </w:tc>
      </w:tr>
      <w:tr w:rsidR="009F0DE7" w:rsidRPr="009F0DE7" w:rsidTr="00A55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rPr>
                <w:sz w:val="24"/>
              </w:rPr>
            </w:pPr>
            <w:r w:rsidRPr="009F0DE7">
              <w:rPr>
                <w:sz w:val="24"/>
              </w:rPr>
              <w:t>Col1a2</w:t>
            </w:r>
          </w:p>
        </w:tc>
        <w:tc>
          <w:tcPr>
            <w:tcW w:w="3921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AAGGATACAGTGGATTGCAGG</w:t>
            </w:r>
          </w:p>
        </w:tc>
        <w:tc>
          <w:tcPr>
            <w:tcW w:w="3869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TCTACCATCTTTGCCAACGG</w:t>
            </w:r>
          </w:p>
        </w:tc>
      </w:tr>
      <w:tr w:rsidR="009F0DE7" w:rsidRPr="009F0DE7" w:rsidTr="00A55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rPr>
                <w:sz w:val="24"/>
              </w:rPr>
            </w:pPr>
            <w:r w:rsidRPr="009F0DE7">
              <w:rPr>
                <w:sz w:val="24"/>
              </w:rPr>
              <w:t>Spp1</w:t>
            </w:r>
          </w:p>
        </w:tc>
        <w:tc>
          <w:tcPr>
            <w:tcW w:w="3921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AGAGCGGTGAGTCTAAGGAGT</w:t>
            </w:r>
          </w:p>
        </w:tc>
        <w:tc>
          <w:tcPr>
            <w:tcW w:w="3869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TGCCCTTTCCGTTGTTGTCC</w:t>
            </w:r>
          </w:p>
        </w:tc>
      </w:tr>
      <w:tr w:rsidR="009F0DE7" w:rsidRPr="009F0DE7" w:rsidTr="00A55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rPr>
                <w:sz w:val="24"/>
              </w:rPr>
            </w:pPr>
            <w:proofErr w:type="spellStart"/>
            <w:r w:rsidRPr="009F0DE7">
              <w:rPr>
                <w:sz w:val="24"/>
              </w:rPr>
              <w:t>Hmmr</w:t>
            </w:r>
            <w:proofErr w:type="spellEnd"/>
          </w:p>
        </w:tc>
        <w:tc>
          <w:tcPr>
            <w:tcW w:w="3921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AGCAGAAGGAGGAGCAGAGTG</w:t>
            </w:r>
          </w:p>
        </w:tc>
        <w:tc>
          <w:tcPr>
            <w:tcW w:w="3869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TTGGGCGTGAGCAGCAATATG</w:t>
            </w:r>
          </w:p>
        </w:tc>
      </w:tr>
      <w:tr w:rsidR="009F0DE7" w:rsidRPr="009F0DE7" w:rsidTr="00A55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rPr>
                <w:sz w:val="24"/>
              </w:rPr>
            </w:pPr>
            <w:r w:rsidRPr="009F0DE7">
              <w:rPr>
                <w:sz w:val="24"/>
              </w:rPr>
              <w:t>Cdc20</w:t>
            </w:r>
          </w:p>
        </w:tc>
        <w:tc>
          <w:tcPr>
            <w:tcW w:w="3921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GCCCACCAAAAAGGAGCATC</w:t>
            </w:r>
          </w:p>
        </w:tc>
        <w:tc>
          <w:tcPr>
            <w:tcW w:w="3869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ATTCTGAGGTTTGCCGCTGA</w:t>
            </w:r>
          </w:p>
        </w:tc>
      </w:tr>
      <w:tr w:rsidR="009F0DE7" w:rsidRPr="009F0DE7" w:rsidTr="00A55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rPr>
                <w:sz w:val="24"/>
              </w:rPr>
            </w:pPr>
            <w:r w:rsidRPr="009F0DE7">
              <w:rPr>
                <w:sz w:val="24"/>
              </w:rPr>
              <w:t>Ccnb2</w:t>
            </w:r>
          </w:p>
        </w:tc>
        <w:tc>
          <w:tcPr>
            <w:tcW w:w="3921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F0DE7">
              <w:rPr>
                <w:sz w:val="24"/>
              </w:rPr>
              <w:t>AGCTCCCAAGGATCGTCCTC</w:t>
            </w:r>
          </w:p>
        </w:tc>
        <w:tc>
          <w:tcPr>
            <w:tcW w:w="3869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TGTCCTCGTTATCTATGTCCTCG</w:t>
            </w:r>
          </w:p>
        </w:tc>
      </w:tr>
      <w:tr w:rsidR="009F0DE7" w:rsidRPr="009F0DE7" w:rsidTr="00A55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rPr>
                <w:sz w:val="24"/>
              </w:rPr>
            </w:pPr>
            <w:r w:rsidRPr="009F0DE7">
              <w:rPr>
                <w:sz w:val="24"/>
              </w:rPr>
              <w:t>β</w:t>
            </w:r>
            <w:r w:rsidRPr="009F0DE7">
              <w:rPr>
                <w:rFonts w:hint="eastAsia"/>
                <w:sz w:val="24"/>
              </w:rPr>
              <w:t>-</w:t>
            </w:r>
            <w:r w:rsidRPr="009F0DE7">
              <w:rPr>
                <w:sz w:val="24"/>
              </w:rPr>
              <w:t>actin</w:t>
            </w:r>
          </w:p>
        </w:tc>
        <w:tc>
          <w:tcPr>
            <w:tcW w:w="3921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CGCTGTATTCCCCTCCATCG</w:t>
            </w:r>
          </w:p>
        </w:tc>
        <w:tc>
          <w:tcPr>
            <w:tcW w:w="3869" w:type="dxa"/>
            <w:tcBorders>
              <w:top w:val="single" w:sz="8" w:space="0" w:color="auto"/>
              <w:bottom w:val="single" w:sz="8" w:space="0" w:color="auto"/>
            </w:tcBorders>
          </w:tcPr>
          <w:p w:rsidR="009807C9" w:rsidRPr="009F0DE7" w:rsidRDefault="009807C9" w:rsidP="00A55A54">
            <w:pPr>
              <w:spacing w:line="480" w:lineRule="auto"/>
              <w:ind w:rightChars="56" w:right="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F0DE7">
              <w:rPr>
                <w:sz w:val="24"/>
              </w:rPr>
              <w:t>CCAGTTGGTAACAATGCCATGT</w:t>
            </w:r>
          </w:p>
        </w:tc>
      </w:tr>
    </w:tbl>
    <w:p w:rsidR="009807C9" w:rsidRPr="009F0DE7" w:rsidRDefault="009807C9" w:rsidP="009807C9">
      <w:pPr>
        <w:spacing w:line="480" w:lineRule="auto"/>
        <w:ind w:rightChars="56" w:right="123"/>
        <w:rPr>
          <w:rFonts w:ascii="Times New Roman" w:hAnsi="Times New Roman"/>
          <w:b/>
          <w:bCs/>
          <w:sz w:val="24"/>
        </w:rPr>
      </w:pPr>
    </w:p>
    <w:p w:rsidR="009807C9" w:rsidRPr="009F0DE7" w:rsidRDefault="009807C9" w:rsidP="009807C9">
      <w:pPr>
        <w:spacing w:line="480" w:lineRule="auto"/>
        <w:ind w:rightChars="56" w:right="123"/>
        <w:rPr>
          <w:rFonts w:ascii="Times New Roman" w:hAnsi="Times New Roman"/>
          <w:b/>
          <w:bCs/>
          <w:sz w:val="24"/>
        </w:rPr>
      </w:pPr>
    </w:p>
    <w:p w:rsidR="004C0EE0" w:rsidRPr="009F0DE7" w:rsidRDefault="004C0EE0"/>
    <w:sectPr w:rsidR="004C0EE0" w:rsidRPr="009F0DE7" w:rsidSect="009F0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7C9"/>
    <w:rsid w:val="0004296F"/>
    <w:rsid w:val="000449A7"/>
    <w:rsid w:val="0006700D"/>
    <w:rsid w:val="000711FB"/>
    <w:rsid w:val="000B69B3"/>
    <w:rsid w:val="000E1F1B"/>
    <w:rsid w:val="000E37BA"/>
    <w:rsid w:val="0011076A"/>
    <w:rsid w:val="00117435"/>
    <w:rsid w:val="0012685C"/>
    <w:rsid w:val="001272EE"/>
    <w:rsid w:val="00130BC7"/>
    <w:rsid w:val="00154BE2"/>
    <w:rsid w:val="00161783"/>
    <w:rsid w:val="0016182E"/>
    <w:rsid w:val="00164007"/>
    <w:rsid w:val="00181527"/>
    <w:rsid w:val="001848DF"/>
    <w:rsid w:val="001963CF"/>
    <w:rsid w:val="001A14C6"/>
    <w:rsid w:val="001D3E12"/>
    <w:rsid w:val="001F2D1F"/>
    <w:rsid w:val="001F3DE8"/>
    <w:rsid w:val="00247216"/>
    <w:rsid w:val="00250AF1"/>
    <w:rsid w:val="002D2651"/>
    <w:rsid w:val="002E5452"/>
    <w:rsid w:val="003007E8"/>
    <w:rsid w:val="0032136D"/>
    <w:rsid w:val="0032249D"/>
    <w:rsid w:val="00341F1B"/>
    <w:rsid w:val="003500CF"/>
    <w:rsid w:val="00360D6C"/>
    <w:rsid w:val="003A0DDE"/>
    <w:rsid w:val="003B5E8A"/>
    <w:rsid w:val="003C259E"/>
    <w:rsid w:val="004022A5"/>
    <w:rsid w:val="004200EE"/>
    <w:rsid w:val="00422321"/>
    <w:rsid w:val="00425977"/>
    <w:rsid w:val="00427774"/>
    <w:rsid w:val="004654A0"/>
    <w:rsid w:val="004759E3"/>
    <w:rsid w:val="00486307"/>
    <w:rsid w:val="00495246"/>
    <w:rsid w:val="00496755"/>
    <w:rsid w:val="004B551C"/>
    <w:rsid w:val="004C0EE0"/>
    <w:rsid w:val="004E2968"/>
    <w:rsid w:val="004F406E"/>
    <w:rsid w:val="005044D1"/>
    <w:rsid w:val="005208A5"/>
    <w:rsid w:val="005F08AF"/>
    <w:rsid w:val="005F137E"/>
    <w:rsid w:val="00602D76"/>
    <w:rsid w:val="00604A55"/>
    <w:rsid w:val="00621727"/>
    <w:rsid w:val="006373B1"/>
    <w:rsid w:val="006826F9"/>
    <w:rsid w:val="006967B3"/>
    <w:rsid w:val="006A0AF8"/>
    <w:rsid w:val="006C11D0"/>
    <w:rsid w:val="006D053A"/>
    <w:rsid w:val="006D30C1"/>
    <w:rsid w:val="006E0E5C"/>
    <w:rsid w:val="00700439"/>
    <w:rsid w:val="00715DE5"/>
    <w:rsid w:val="007322A0"/>
    <w:rsid w:val="00740017"/>
    <w:rsid w:val="00744B50"/>
    <w:rsid w:val="0075345B"/>
    <w:rsid w:val="007564C8"/>
    <w:rsid w:val="00756EE4"/>
    <w:rsid w:val="007621BF"/>
    <w:rsid w:val="00786BA8"/>
    <w:rsid w:val="0079746A"/>
    <w:rsid w:val="007C3CF2"/>
    <w:rsid w:val="007C7857"/>
    <w:rsid w:val="007E0FE7"/>
    <w:rsid w:val="007E1033"/>
    <w:rsid w:val="00845D92"/>
    <w:rsid w:val="008505BA"/>
    <w:rsid w:val="00872286"/>
    <w:rsid w:val="00896A10"/>
    <w:rsid w:val="008A1A16"/>
    <w:rsid w:val="008F2321"/>
    <w:rsid w:val="009053AE"/>
    <w:rsid w:val="00911839"/>
    <w:rsid w:val="00922622"/>
    <w:rsid w:val="00924916"/>
    <w:rsid w:val="00973A51"/>
    <w:rsid w:val="009807C9"/>
    <w:rsid w:val="00991FFB"/>
    <w:rsid w:val="009B0EA0"/>
    <w:rsid w:val="009C61C2"/>
    <w:rsid w:val="009D4D57"/>
    <w:rsid w:val="009E4922"/>
    <w:rsid w:val="009F0DE7"/>
    <w:rsid w:val="00A438D4"/>
    <w:rsid w:val="00A81453"/>
    <w:rsid w:val="00A86395"/>
    <w:rsid w:val="00A908E0"/>
    <w:rsid w:val="00AA204D"/>
    <w:rsid w:val="00AA5627"/>
    <w:rsid w:val="00AB4772"/>
    <w:rsid w:val="00AB6033"/>
    <w:rsid w:val="00AD7184"/>
    <w:rsid w:val="00AE64F7"/>
    <w:rsid w:val="00AF4A58"/>
    <w:rsid w:val="00B1258B"/>
    <w:rsid w:val="00B13840"/>
    <w:rsid w:val="00B30809"/>
    <w:rsid w:val="00B367CF"/>
    <w:rsid w:val="00B36851"/>
    <w:rsid w:val="00B44C51"/>
    <w:rsid w:val="00B674AD"/>
    <w:rsid w:val="00B85534"/>
    <w:rsid w:val="00B918D6"/>
    <w:rsid w:val="00B92678"/>
    <w:rsid w:val="00BB2B19"/>
    <w:rsid w:val="00BC3397"/>
    <w:rsid w:val="00BC5CCE"/>
    <w:rsid w:val="00BF3D35"/>
    <w:rsid w:val="00C165C9"/>
    <w:rsid w:val="00C263E5"/>
    <w:rsid w:val="00C307C6"/>
    <w:rsid w:val="00C44E66"/>
    <w:rsid w:val="00C50C1C"/>
    <w:rsid w:val="00C705D5"/>
    <w:rsid w:val="00C93D5C"/>
    <w:rsid w:val="00CF6C73"/>
    <w:rsid w:val="00D11CC1"/>
    <w:rsid w:val="00D25A72"/>
    <w:rsid w:val="00D31E6D"/>
    <w:rsid w:val="00D47508"/>
    <w:rsid w:val="00D65FB0"/>
    <w:rsid w:val="00D67250"/>
    <w:rsid w:val="00D74602"/>
    <w:rsid w:val="00D94E2B"/>
    <w:rsid w:val="00DC1193"/>
    <w:rsid w:val="00DC6BE0"/>
    <w:rsid w:val="00DF1ABB"/>
    <w:rsid w:val="00DF5CB8"/>
    <w:rsid w:val="00DF6B1D"/>
    <w:rsid w:val="00E305CA"/>
    <w:rsid w:val="00E407C6"/>
    <w:rsid w:val="00E45378"/>
    <w:rsid w:val="00E45948"/>
    <w:rsid w:val="00E859E8"/>
    <w:rsid w:val="00EB25F1"/>
    <w:rsid w:val="00EC31B4"/>
    <w:rsid w:val="00EC68DC"/>
    <w:rsid w:val="00EE51F2"/>
    <w:rsid w:val="00F33A63"/>
    <w:rsid w:val="00F43809"/>
    <w:rsid w:val="00F5627B"/>
    <w:rsid w:val="00F910DB"/>
    <w:rsid w:val="00F97E14"/>
    <w:rsid w:val="00FC463B"/>
    <w:rsid w:val="00FE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E3006-9C33-4EF8-A1A7-459FA4A3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807C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3-07-21T06:04:00Z</dcterms:created>
  <dcterms:modified xsi:type="dcterms:W3CDTF">2023-07-21T06:34:00Z</dcterms:modified>
</cp:coreProperties>
</file>